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323" w:rsidRPr="00C82310" w:rsidRDefault="00103187">
      <w:pPr>
        <w:rPr>
          <w:rFonts w:ascii="Times New Roman" w:hAnsi="Times New Roman" w:cs="Times New Roman"/>
          <w:szCs w:val="21"/>
        </w:rPr>
      </w:pPr>
      <w:r w:rsidRPr="00C82310">
        <w:rPr>
          <w:rFonts w:ascii="Times New Roman" w:hAnsi="Times New Roman" w:cs="Times New Roman"/>
          <w:szCs w:val="21"/>
        </w:rPr>
        <w:t>TABLE</w:t>
      </w:r>
      <w:r w:rsidR="00A61767" w:rsidRPr="00C82310">
        <w:rPr>
          <w:rFonts w:ascii="Times New Roman" w:hAnsi="Times New Roman" w:cs="Times New Roman" w:hint="eastAsia"/>
          <w:szCs w:val="21"/>
        </w:rPr>
        <w:t xml:space="preserve"> </w:t>
      </w:r>
      <w:r w:rsidR="0011402B">
        <w:rPr>
          <w:rFonts w:ascii="Times New Roman" w:hAnsi="Times New Roman" w:cs="Times New Roman" w:hint="eastAsia"/>
          <w:szCs w:val="21"/>
        </w:rPr>
        <w:t>S</w:t>
      </w:r>
      <w:r w:rsidR="00A61767" w:rsidRPr="00C82310">
        <w:rPr>
          <w:rFonts w:ascii="Times New Roman" w:hAnsi="Times New Roman" w:cs="Times New Roman" w:hint="eastAsia"/>
          <w:szCs w:val="21"/>
        </w:rPr>
        <w:t xml:space="preserve">1 </w:t>
      </w:r>
      <w:r w:rsidR="00A758B6" w:rsidRPr="00C82310">
        <w:rPr>
          <w:rFonts w:ascii="Times New Roman" w:hAnsi="Times New Roman" w:cs="Times New Roman" w:hint="eastAsia"/>
          <w:i/>
          <w:szCs w:val="21"/>
        </w:rPr>
        <w:t xml:space="preserve">L. </w:t>
      </w:r>
      <w:proofErr w:type="spellStart"/>
      <w:r w:rsidR="00A758B6" w:rsidRPr="00C82310">
        <w:rPr>
          <w:rFonts w:ascii="Times New Roman" w:hAnsi="Times New Roman" w:cs="Times New Roman" w:hint="eastAsia"/>
          <w:i/>
          <w:szCs w:val="21"/>
        </w:rPr>
        <w:t>monocytogenes</w:t>
      </w:r>
      <w:proofErr w:type="spellEnd"/>
      <w:r w:rsidR="00A758B6" w:rsidRPr="00C82310">
        <w:rPr>
          <w:rFonts w:ascii="Times New Roman" w:hAnsi="Times New Roman" w:cs="Times New Roman" w:hint="eastAsia"/>
          <w:szCs w:val="21"/>
        </w:rPr>
        <w:t xml:space="preserve"> strains </w:t>
      </w:r>
      <w:r w:rsidR="00A61767" w:rsidRPr="00C82310">
        <w:rPr>
          <w:rFonts w:ascii="Times New Roman" w:hAnsi="Times New Roman" w:cs="Times New Roman" w:hint="eastAsia"/>
          <w:szCs w:val="21"/>
        </w:rPr>
        <w:t>used in this study.</w:t>
      </w:r>
    </w:p>
    <w:tbl>
      <w:tblPr>
        <w:tblStyle w:val="a5"/>
        <w:tblW w:w="9262" w:type="dxa"/>
        <w:jc w:val="center"/>
        <w:tblInd w:w="-2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3875"/>
        <w:gridCol w:w="1701"/>
        <w:gridCol w:w="1701"/>
      </w:tblGrid>
      <w:tr w:rsidR="00CD71E6" w:rsidRPr="00C82310" w:rsidTr="00103187">
        <w:trPr>
          <w:jc w:val="center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71E6" w:rsidRPr="00C82310" w:rsidRDefault="00CD71E6" w:rsidP="009C7AD6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train</w:t>
            </w:r>
          </w:p>
        </w:tc>
        <w:tc>
          <w:tcPr>
            <w:tcW w:w="38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71E6" w:rsidRPr="00C82310" w:rsidRDefault="00CD71E6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71E6" w:rsidRPr="00C82310" w:rsidRDefault="00CD71E6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erotyp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71E6" w:rsidRPr="00C82310" w:rsidRDefault="00CD71E6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 xml:space="preserve">PFGE </w:t>
            </w:r>
            <w:proofErr w:type="spellStart"/>
            <w:r w:rsidRPr="00C82310">
              <w:rPr>
                <w:rFonts w:ascii="Times New Roman" w:hAnsi="Times New Roman" w:cs="Times New Roman" w:hint="eastAsia"/>
                <w:szCs w:val="21"/>
              </w:rPr>
              <w:t>pattern</w:t>
            </w:r>
            <w:r w:rsidR="003B0075" w:rsidRPr="003B007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</w:tr>
      <w:tr w:rsidR="00CD71E6" w:rsidRPr="00C82310" w:rsidTr="00103187">
        <w:trPr>
          <w:jc w:val="center"/>
        </w:trPr>
        <w:tc>
          <w:tcPr>
            <w:tcW w:w="1985" w:type="dxa"/>
            <w:tcBorders>
              <w:top w:val="single" w:sz="4" w:space="0" w:color="000000" w:themeColor="text1"/>
            </w:tcBorders>
          </w:tcPr>
          <w:p w:rsidR="00CD71E6" w:rsidRPr="00C82310" w:rsidRDefault="001C3B98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11</w:t>
            </w:r>
          </w:p>
        </w:tc>
        <w:tc>
          <w:tcPr>
            <w:tcW w:w="3875" w:type="dxa"/>
            <w:tcBorders>
              <w:top w:val="single" w:sz="4" w:space="0" w:color="000000" w:themeColor="text1"/>
            </w:tcBorders>
          </w:tcPr>
          <w:p w:rsidR="00CD71E6" w:rsidRPr="00C82310" w:rsidRDefault="00F02C33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Cooked meat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CD71E6" w:rsidRPr="00C82310" w:rsidRDefault="00CD71E6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CD71E6" w:rsidRPr="00C82310" w:rsidRDefault="00AA5EA3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</w:tr>
      <w:tr w:rsidR="00CD71E6" w:rsidRPr="00C82310" w:rsidTr="00103187">
        <w:trPr>
          <w:jc w:val="center"/>
        </w:trPr>
        <w:tc>
          <w:tcPr>
            <w:tcW w:w="1985" w:type="dxa"/>
          </w:tcPr>
          <w:p w:rsidR="00CD71E6" w:rsidRPr="00C82310" w:rsidRDefault="001C3B98" w:rsidP="00BB7DA5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15</w:t>
            </w:r>
          </w:p>
        </w:tc>
        <w:tc>
          <w:tcPr>
            <w:tcW w:w="3875" w:type="dxa"/>
          </w:tcPr>
          <w:p w:rsidR="00CD71E6" w:rsidRPr="00C82310" w:rsidRDefault="002D585E" w:rsidP="00BB7DA5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</w:t>
            </w:r>
            <w:r w:rsidR="00AA5EA3" w:rsidRPr="00C82310">
              <w:rPr>
                <w:rFonts w:ascii="Times New Roman" w:hAnsi="Times New Roman" w:cs="Times New Roman" w:hint="eastAsia"/>
                <w:szCs w:val="21"/>
              </w:rPr>
              <w:t>ork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 xml:space="preserve"> meat</w:t>
            </w:r>
          </w:p>
        </w:tc>
        <w:tc>
          <w:tcPr>
            <w:tcW w:w="1701" w:type="dxa"/>
          </w:tcPr>
          <w:p w:rsidR="00CD71E6" w:rsidRPr="00C82310" w:rsidRDefault="00CD71E6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CD71E6" w:rsidRPr="00C82310" w:rsidRDefault="00AA5EA3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</w:tr>
      <w:tr w:rsidR="00CD71E6" w:rsidRPr="00C82310" w:rsidTr="00103187">
        <w:trPr>
          <w:jc w:val="center"/>
        </w:trPr>
        <w:tc>
          <w:tcPr>
            <w:tcW w:w="1985" w:type="dxa"/>
          </w:tcPr>
          <w:p w:rsidR="00CD71E6" w:rsidRPr="00C82310" w:rsidRDefault="00632B92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7-</w:t>
            </w:r>
            <w:r w:rsidR="005B41CB" w:rsidRPr="00C82310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3875" w:type="dxa"/>
          </w:tcPr>
          <w:p w:rsidR="00CD71E6" w:rsidRPr="00C82310" w:rsidRDefault="00CD71E6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Food production environment</w:t>
            </w:r>
          </w:p>
        </w:tc>
        <w:tc>
          <w:tcPr>
            <w:tcW w:w="1701" w:type="dxa"/>
          </w:tcPr>
          <w:p w:rsidR="00CD71E6" w:rsidRPr="00C82310" w:rsidRDefault="00CD71E6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CD71E6" w:rsidRPr="00C82310" w:rsidRDefault="000E053F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2D585E" w:rsidRPr="00C82310" w:rsidTr="00103187">
        <w:trPr>
          <w:jc w:val="center"/>
        </w:trPr>
        <w:tc>
          <w:tcPr>
            <w:tcW w:w="1985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35</w:t>
            </w:r>
          </w:p>
        </w:tc>
        <w:tc>
          <w:tcPr>
            <w:tcW w:w="3875" w:type="dxa"/>
          </w:tcPr>
          <w:p w:rsidR="002D585E" w:rsidRPr="00C82310" w:rsidRDefault="002D585E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ork meat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</w:tr>
      <w:tr w:rsidR="002D585E" w:rsidRPr="00C82310" w:rsidTr="00103187">
        <w:trPr>
          <w:jc w:val="center"/>
        </w:trPr>
        <w:tc>
          <w:tcPr>
            <w:tcW w:w="1985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79</w:t>
            </w:r>
          </w:p>
        </w:tc>
        <w:tc>
          <w:tcPr>
            <w:tcW w:w="3875" w:type="dxa"/>
          </w:tcPr>
          <w:p w:rsidR="002D585E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</w:t>
            </w:r>
            <w:r w:rsidR="002D585E" w:rsidRPr="00C82310">
              <w:rPr>
                <w:rFonts w:ascii="Times New Roman" w:hAnsi="Times New Roman" w:cs="Times New Roman" w:hint="eastAsia"/>
                <w:szCs w:val="21"/>
              </w:rPr>
              <w:t>hicken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 xml:space="preserve"> meat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2D585E" w:rsidRPr="00C82310" w:rsidTr="00103187">
        <w:trPr>
          <w:jc w:val="center"/>
        </w:trPr>
        <w:tc>
          <w:tcPr>
            <w:tcW w:w="1985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95</w:t>
            </w:r>
          </w:p>
        </w:tc>
        <w:tc>
          <w:tcPr>
            <w:tcW w:w="3875" w:type="dxa"/>
          </w:tcPr>
          <w:p w:rsidR="002D585E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b</w:t>
            </w:r>
            <w:r w:rsidR="002D585E" w:rsidRPr="00C82310">
              <w:rPr>
                <w:rFonts w:ascii="Times New Roman" w:hAnsi="Times New Roman" w:cs="Times New Roman" w:hint="eastAsia"/>
                <w:szCs w:val="21"/>
              </w:rPr>
              <w:t>eef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 xml:space="preserve"> meat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2D585E" w:rsidRPr="00C82310" w:rsidRDefault="002D585E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38</w:t>
            </w:r>
          </w:p>
        </w:tc>
        <w:tc>
          <w:tcPr>
            <w:tcW w:w="3875" w:type="dxa"/>
          </w:tcPr>
          <w:p w:rsidR="008D18A9" w:rsidRPr="00C82310" w:rsidRDefault="008D18A9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a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11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39</w:t>
            </w:r>
          </w:p>
        </w:tc>
        <w:tc>
          <w:tcPr>
            <w:tcW w:w="387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Vegetable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10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12</w:t>
            </w:r>
          </w:p>
        </w:tc>
        <w:tc>
          <w:tcPr>
            <w:tcW w:w="3875" w:type="dxa"/>
          </w:tcPr>
          <w:p w:rsidR="008D18A9" w:rsidRPr="00C82310" w:rsidRDefault="008D18A9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8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78</w:t>
            </w:r>
          </w:p>
        </w:tc>
        <w:tc>
          <w:tcPr>
            <w:tcW w:w="3875" w:type="dxa"/>
          </w:tcPr>
          <w:p w:rsidR="008D18A9" w:rsidRPr="00C82310" w:rsidRDefault="008D18A9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2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50</w:t>
            </w:r>
          </w:p>
        </w:tc>
        <w:tc>
          <w:tcPr>
            <w:tcW w:w="387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Cooked meat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/>
                <w:szCs w:val="21"/>
              </w:rPr>
              <w:t>P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BB7DA5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60</w:t>
            </w:r>
          </w:p>
        </w:tc>
        <w:tc>
          <w:tcPr>
            <w:tcW w:w="3875" w:type="dxa"/>
          </w:tcPr>
          <w:p w:rsidR="008D18A9" w:rsidRPr="00C82310" w:rsidRDefault="008D18A9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Cooked meat</w:t>
            </w:r>
          </w:p>
        </w:tc>
        <w:tc>
          <w:tcPr>
            <w:tcW w:w="1701" w:type="dxa"/>
          </w:tcPr>
          <w:p w:rsidR="008D18A9" w:rsidRPr="00C82310" w:rsidRDefault="008D18A9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C0BCB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/>
                <w:szCs w:val="21"/>
              </w:rPr>
              <w:t>P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8D18A9" w:rsidRPr="00C82310" w:rsidTr="00103187">
        <w:trPr>
          <w:jc w:val="center"/>
        </w:trPr>
        <w:tc>
          <w:tcPr>
            <w:tcW w:w="1985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82</w:t>
            </w:r>
          </w:p>
        </w:tc>
        <w:tc>
          <w:tcPr>
            <w:tcW w:w="3875" w:type="dxa"/>
          </w:tcPr>
          <w:p w:rsidR="008D18A9" w:rsidRPr="00C82310" w:rsidRDefault="008D18A9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b</w:t>
            </w:r>
          </w:p>
        </w:tc>
        <w:tc>
          <w:tcPr>
            <w:tcW w:w="1701" w:type="dxa"/>
          </w:tcPr>
          <w:p w:rsidR="008D18A9" w:rsidRPr="00C82310" w:rsidRDefault="008D18A9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/>
                <w:szCs w:val="21"/>
              </w:rPr>
              <w:t>P</w:t>
            </w:r>
            <w:r w:rsidRPr="00C82310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90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beef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17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26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ork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88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ork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06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ork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</w:tr>
      <w:tr w:rsidR="007766E8" w:rsidRPr="00C82310" w:rsidTr="00103187">
        <w:trPr>
          <w:jc w:val="center"/>
        </w:trPr>
        <w:tc>
          <w:tcPr>
            <w:tcW w:w="1985" w:type="dxa"/>
          </w:tcPr>
          <w:p w:rsidR="007766E8" w:rsidRPr="00C82310" w:rsidRDefault="007766E8" w:rsidP="00D542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L24</w:t>
            </w:r>
          </w:p>
        </w:tc>
        <w:tc>
          <w:tcPr>
            <w:tcW w:w="3875" w:type="dxa"/>
          </w:tcPr>
          <w:p w:rsidR="007766E8" w:rsidRPr="00C82310" w:rsidRDefault="007766E8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pork meat</w:t>
            </w:r>
          </w:p>
        </w:tc>
        <w:tc>
          <w:tcPr>
            <w:tcW w:w="1701" w:type="dxa"/>
          </w:tcPr>
          <w:p w:rsidR="007766E8" w:rsidRPr="00C82310" w:rsidRDefault="007766E8" w:rsidP="00D542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7766E8" w:rsidRPr="00C82310" w:rsidRDefault="007766E8" w:rsidP="00D542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HL28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1/2c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36-84</w:t>
            </w:r>
          </w:p>
        </w:tc>
        <w:tc>
          <w:tcPr>
            <w:tcW w:w="3875" w:type="dxa"/>
          </w:tcPr>
          <w:p w:rsidR="00A970ED" w:rsidRPr="00C82310" w:rsidRDefault="004A1540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Food production environmen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4b</w:t>
            </w:r>
          </w:p>
        </w:tc>
        <w:tc>
          <w:tcPr>
            <w:tcW w:w="1701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45-86</w:t>
            </w:r>
          </w:p>
        </w:tc>
        <w:tc>
          <w:tcPr>
            <w:tcW w:w="3875" w:type="dxa"/>
          </w:tcPr>
          <w:p w:rsidR="00A970ED" w:rsidRPr="00C82310" w:rsidRDefault="00421928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4b</w:t>
            </w:r>
          </w:p>
        </w:tc>
        <w:tc>
          <w:tcPr>
            <w:tcW w:w="1701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51-88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Raw chicken mea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4b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15-90</w:t>
            </w:r>
          </w:p>
        </w:tc>
        <w:tc>
          <w:tcPr>
            <w:tcW w:w="3875" w:type="dxa"/>
          </w:tcPr>
          <w:p w:rsidR="00A970ED" w:rsidRPr="00C82310" w:rsidRDefault="00A970ED" w:rsidP="00C640C3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Food production environment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4b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A970ED" w:rsidRPr="00C82310" w:rsidTr="00103187">
        <w:trPr>
          <w:jc w:val="center"/>
        </w:trPr>
        <w:tc>
          <w:tcPr>
            <w:tcW w:w="198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S1-73</w:t>
            </w:r>
          </w:p>
        </w:tc>
        <w:tc>
          <w:tcPr>
            <w:tcW w:w="3875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Vegetable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3a</w:t>
            </w:r>
          </w:p>
        </w:tc>
        <w:tc>
          <w:tcPr>
            <w:tcW w:w="1701" w:type="dxa"/>
          </w:tcPr>
          <w:p w:rsidR="00A970ED" w:rsidRPr="00C82310" w:rsidRDefault="00A970ED" w:rsidP="00D5423E">
            <w:pPr>
              <w:rPr>
                <w:rFonts w:ascii="Times New Roman" w:hAnsi="Times New Roman" w:cs="Times New Roman"/>
                <w:szCs w:val="21"/>
              </w:rPr>
            </w:pPr>
            <w:r w:rsidRPr="00C8231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</w:tbl>
    <w:p w:rsidR="00A61767" w:rsidRPr="00C82310" w:rsidRDefault="003B0075">
      <w:pPr>
        <w:rPr>
          <w:rFonts w:ascii="Times New Roman" w:hAnsi="Times New Roman" w:cs="Times New Roman"/>
          <w:szCs w:val="21"/>
        </w:rPr>
      </w:pPr>
      <w:r w:rsidRPr="003B0075">
        <w:rPr>
          <w:rFonts w:ascii="Times New Roman" w:hAnsi="Times New Roman" w:cs="Times New Roman" w:hint="eastAsia"/>
          <w:szCs w:val="21"/>
          <w:vertAlign w:val="superscript"/>
        </w:rPr>
        <w:t>a</w:t>
      </w:r>
      <w:r w:rsidR="00555BD8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E70877" w:rsidRPr="00C82310">
        <w:rPr>
          <w:rFonts w:ascii="Times New Roman" w:hAnsi="Times New Roman" w:cs="Times New Roman" w:hint="eastAsia"/>
          <w:szCs w:val="21"/>
        </w:rPr>
        <w:t xml:space="preserve">ND, not determined. </w:t>
      </w:r>
    </w:p>
    <w:sectPr w:rsidR="00A61767" w:rsidRPr="00C82310" w:rsidSect="00C14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7B34" w:rsidRDefault="00377B34" w:rsidP="00A61767">
      <w:r>
        <w:separator/>
      </w:r>
    </w:p>
  </w:endnote>
  <w:endnote w:type="continuationSeparator" w:id="0">
    <w:p w:rsidR="00377B34" w:rsidRDefault="00377B34" w:rsidP="00A617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7B34" w:rsidRDefault="00377B34" w:rsidP="00A61767">
      <w:r>
        <w:separator/>
      </w:r>
    </w:p>
  </w:footnote>
  <w:footnote w:type="continuationSeparator" w:id="0">
    <w:p w:rsidR="00377B34" w:rsidRDefault="00377B34" w:rsidP="00A617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1767"/>
    <w:rsid w:val="00075BC0"/>
    <w:rsid w:val="000E053F"/>
    <w:rsid w:val="001005A4"/>
    <w:rsid w:val="00103187"/>
    <w:rsid w:val="0011402B"/>
    <w:rsid w:val="00116076"/>
    <w:rsid w:val="00126864"/>
    <w:rsid w:val="00166AC2"/>
    <w:rsid w:val="001B4C87"/>
    <w:rsid w:val="001C3B98"/>
    <w:rsid w:val="00291BF2"/>
    <w:rsid w:val="002C0051"/>
    <w:rsid w:val="002D585E"/>
    <w:rsid w:val="002D6FE4"/>
    <w:rsid w:val="0031043E"/>
    <w:rsid w:val="00313A2C"/>
    <w:rsid w:val="00377B34"/>
    <w:rsid w:val="003A6FBA"/>
    <w:rsid w:val="003B0075"/>
    <w:rsid w:val="00421928"/>
    <w:rsid w:val="0049712A"/>
    <w:rsid w:val="004A1540"/>
    <w:rsid w:val="005011EB"/>
    <w:rsid w:val="00540EA6"/>
    <w:rsid w:val="00555BD8"/>
    <w:rsid w:val="00561207"/>
    <w:rsid w:val="005B41CB"/>
    <w:rsid w:val="005E356D"/>
    <w:rsid w:val="00622699"/>
    <w:rsid w:val="00632B92"/>
    <w:rsid w:val="00661B66"/>
    <w:rsid w:val="00703AF7"/>
    <w:rsid w:val="007766E8"/>
    <w:rsid w:val="00792D6D"/>
    <w:rsid w:val="00795163"/>
    <w:rsid w:val="007B1B09"/>
    <w:rsid w:val="007E4DA6"/>
    <w:rsid w:val="007E52A3"/>
    <w:rsid w:val="00815A4A"/>
    <w:rsid w:val="00865DBC"/>
    <w:rsid w:val="0087418E"/>
    <w:rsid w:val="008911F9"/>
    <w:rsid w:val="008D18A9"/>
    <w:rsid w:val="008F13AB"/>
    <w:rsid w:val="008F1C72"/>
    <w:rsid w:val="008F362C"/>
    <w:rsid w:val="009742CC"/>
    <w:rsid w:val="00984DF7"/>
    <w:rsid w:val="009A0FC3"/>
    <w:rsid w:val="009B67AB"/>
    <w:rsid w:val="009C35FF"/>
    <w:rsid w:val="009C6665"/>
    <w:rsid w:val="009C7AD6"/>
    <w:rsid w:val="00A15299"/>
    <w:rsid w:val="00A26226"/>
    <w:rsid w:val="00A31D91"/>
    <w:rsid w:val="00A43CCC"/>
    <w:rsid w:val="00A55C25"/>
    <w:rsid w:val="00A61767"/>
    <w:rsid w:val="00A758B6"/>
    <w:rsid w:val="00A767C8"/>
    <w:rsid w:val="00A94A1B"/>
    <w:rsid w:val="00A95BE7"/>
    <w:rsid w:val="00A970ED"/>
    <w:rsid w:val="00AA5EA3"/>
    <w:rsid w:val="00AC229A"/>
    <w:rsid w:val="00AC3B7C"/>
    <w:rsid w:val="00B543C8"/>
    <w:rsid w:val="00B82C92"/>
    <w:rsid w:val="00B830DD"/>
    <w:rsid w:val="00BB57ED"/>
    <w:rsid w:val="00BF44AF"/>
    <w:rsid w:val="00C047B9"/>
    <w:rsid w:val="00C14323"/>
    <w:rsid w:val="00C82310"/>
    <w:rsid w:val="00C91EDE"/>
    <w:rsid w:val="00CD6D11"/>
    <w:rsid w:val="00CD71E6"/>
    <w:rsid w:val="00CE1C46"/>
    <w:rsid w:val="00D1375A"/>
    <w:rsid w:val="00D31874"/>
    <w:rsid w:val="00D344D6"/>
    <w:rsid w:val="00D65177"/>
    <w:rsid w:val="00D9467B"/>
    <w:rsid w:val="00D95561"/>
    <w:rsid w:val="00DB1F87"/>
    <w:rsid w:val="00DC40E9"/>
    <w:rsid w:val="00DE2EB4"/>
    <w:rsid w:val="00DE4699"/>
    <w:rsid w:val="00E70877"/>
    <w:rsid w:val="00EE33D3"/>
    <w:rsid w:val="00EE40DC"/>
    <w:rsid w:val="00F02C33"/>
    <w:rsid w:val="00F1686C"/>
    <w:rsid w:val="00F30378"/>
    <w:rsid w:val="00FA13EE"/>
    <w:rsid w:val="00FC7706"/>
    <w:rsid w:val="00FD7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1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17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1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1767"/>
    <w:rPr>
      <w:sz w:val="18"/>
      <w:szCs w:val="18"/>
    </w:rPr>
  </w:style>
  <w:style w:type="table" w:styleId="a5">
    <w:name w:val="Table Grid"/>
    <w:basedOn w:val="a1"/>
    <w:uiPriority w:val="59"/>
    <w:rsid w:val="00166A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9</cp:revision>
  <dcterms:created xsi:type="dcterms:W3CDTF">2017-04-11T09:27:00Z</dcterms:created>
  <dcterms:modified xsi:type="dcterms:W3CDTF">2018-10-23T09:27:00Z</dcterms:modified>
</cp:coreProperties>
</file>